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6758" w:rsidRDefault="00D76758" w:rsidP="002056CF">
      <w:pPr>
        <w:spacing w:after="0" w:line="240" w:lineRule="auto"/>
        <w:rPr>
          <w:rFonts w:eastAsia="Times New Roman" w:cs="Times New Roman"/>
          <w:b/>
          <w:lang w:eastAsia="en-GB"/>
        </w:rPr>
      </w:pPr>
      <w:r>
        <w:rPr>
          <w:rFonts w:eastAsia="Times New Roman" w:cs="Times New Roman"/>
          <w:b/>
          <w:lang w:eastAsia="en-GB"/>
        </w:rPr>
        <w:t>Supplementary Figure Legends</w:t>
      </w:r>
    </w:p>
    <w:p w:rsidR="00D76758" w:rsidRPr="00F8372F" w:rsidRDefault="00D76758" w:rsidP="002056CF">
      <w:pPr>
        <w:spacing w:after="0" w:line="240" w:lineRule="auto"/>
      </w:pPr>
      <w:r w:rsidRPr="00F8372F">
        <w:rPr>
          <w:rFonts w:eastAsia="Times New Roman" w:cs="Times New Roman"/>
          <w:b/>
          <w:lang w:eastAsia="en-GB"/>
        </w:rPr>
        <w:t>Figure S1</w:t>
      </w:r>
      <w:r>
        <w:rPr>
          <w:rFonts w:eastAsia="Times New Roman" w:cs="Times New Roman"/>
          <w:b/>
          <w:lang w:eastAsia="en-GB"/>
        </w:rPr>
        <w:t>: Comparison of the p</w:t>
      </w:r>
      <w:r w:rsidRPr="00F8372F">
        <w:rPr>
          <w:b/>
        </w:rPr>
        <w:t xml:space="preserve">roportion of </w:t>
      </w:r>
      <w:r w:rsidRPr="00F8372F">
        <w:rPr>
          <w:b/>
          <w:i/>
        </w:rPr>
        <w:t xml:space="preserve">Z. tritici </w:t>
      </w:r>
      <w:r w:rsidRPr="00F8372F">
        <w:rPr>
          <w:b/>
        </w:rPr>
        <w:t xml:space="preserve">individuals showing hyphal growth during the first 12 days following inoculation of </w:t>
      </w:r>
      <w:r>
        <w:rPr>
          <w:b/>
        </w:rPr>
        <w:t>lab-grown (yeast-like cells; diamonds)</w:t>
      </w:r>
      <w:r w:rsidRPr="00F8372F">
        <w:rPr>
          <w:b/>
        </w:rPr>
        <w:t xml:space="preserve"> </w:t>
      </w:r>
      <w:r>
        <w:rPr>
          <w:b/>
          <w:i/>
        </w:rPr>
        <w:t xml:space="preserve">vs. </w:t>
      </w:r>
      <w:r>
        <w:rPr>
          <w:b/>
        </w:rPr>
        <w:t xml:space="preserve">true </w:t>
      </w:r>
      <w:proofErr w:type="spellStart"/>
      <w:r>
        <w:rPr>
          <w:b/>
        </w:rPr>
        <w:t>pycnidiospores</w:t>
      </w:r>
      <w:proofErr w:type="spellEnd"/>
      <w:r>
        <w:rPr>
          <w:b/>
        </w:rPr>
        <w:t xml:space="preserve"> (crosses) of IPO323 </w:t>
      </w:r>
      <w:r w:rsidRPr="00F8372F">
        <w:rPr>
          <w:b/>
        </w:rPr>
        <w:t xml:space="preserve">onto Galaxie wheat leaves.  </w:t>
      </w:r>
      <w:r w:rsidRPr="00F8372F">
        <w:t>A minimum of thirty fungal individuals were photographed on each day and resulting images scored for hyphal growth on days one to twelve.  This time-course was carried out on six independent occasions</w:t>
      </w:r>
      <w:r>
        <w:t xml:space="preserve"> for lab-grown fungus and two for </w:t>
      </w:r>
      <w:proofErr w:type="spellStart"/>
      <w:r>
        <w:t>pycnidiospores</w:t>
      </w:r>
      <w:proofErr w:type="spellEnd"/>
      <w:r>
        <w:t>.  Values are means of these independent experiments and error bars show SE</w:t>
      </w:r>
      <w:r w:rsidRPr="00F8372F">
        <w:t xml:space="preserve">. </w:t>
      </w:r>
      <w:r w:rsidRPr="00F8372F">
        <w:rPr>
          <w:sz w:val="28"/>
        </w:rPr>
        <w:t xml:space="preserve"> </w:t>
      </w:r>
      <w:r w:rsidRPr="00F8372F">
        <w:rPr>
          <w:b/>
        </w:rPr>
        <w:t xml:space="preserve"> </w:t>
      </w:r>
    </w:p>
    <w:p w:rsidR="00D76758" w:rsidRDefault="00D76758" w:rsidP="002056CF">
      <w:pPr>
        <w:spacing w:after="0" w:line="240" w:lineRule="auto"/>
        <w:rPr>
          <w:rFonts w:eastAsia="Times New Roman" w:cs="Times New Roman"/>
          <w:b/>
          <w:lang w:eastAsia="en-GB"/>
        </w:rPr>
      </w:pPr>
    </w:p>
    <w:p w:rsidR="00D76758" w:rsidRDefault="00D76758" w:rsidP="002056CF">
      <w:pPr>
        <w:spacing w:after="0" w:line="240" w:lineRule="auto"/>
        <w:rPr>
          <w:b/>
        </w:rPr>
      </w:pPr>
      <w:r w:rsidRPr="00F8372F">
        <w:rPr>
          <w:rFonts w:eastAsia="Times New Roman" w:cs="Times New Roman"/>
          <w:b/>
          <w:lang w:eastAsia="en-GB"/>
        </w:rPr>
        <w:t>Figure S</w:t>
      </w:r>
      <w:r>
        <w:rPr>
          <w:rFonts w:eastAsia="Times New Roman" w:cs="Times New Roman"/>
          <w:b/>
          <w:lang w:eastAsia="en-GB"/>
        </w:rPr>
        <w:t>2: Comparison of the p</w:t>
      </w:r>
      <w:r w:rsidRPr="00F8372F">
        <w:rPr>
          <w:b/>
        </w:rPr>
        <w:t xml:space="preserve">roportion of </w:t>
      </w:r>
      <w:r w:rsidRPr="00F8372F">
        <w:rPr>
          <w:b/>
          <w:i/>
        </w:rPr>
        <w:t xml:space="preserve">Z. tritici </w:t>
      </w:r>
      <w:r w:rsidRPr="00F8372F">
        <w:rPr>
          <w:b/>
        </w:rPr>
        <w:t xml:space="preserve">individuals </w:t>
      </w:r>
      <w:r>
        <w:rPr>
          <w:b/>
        </w:rPr>
        <w:t>growing exclusively on the leaf surface</w:t>
      </w:r>
      <w:r w:rsidRPr="00F8372F">
        <w:rPr>
          <w:b/>
        </w:rPr>
        <w:t xml:space="preserve"> during the first 12 days following inoculation of </w:t>
      </w:r>
      <w:r>
        <w:rPr>
          <w:b/>
        </w:rPr>
        <w:t>lab-grown (yeast-like cells; diamonds)</w:t>
      </w:r>
      <w:r w:rsidRPr="00F8372F">
        <w:rPr>
          <w:b/>
        </w:rPr>
        <w:t xml:space="preserve"> </w:t>
      </w:r>
      <w:r>
        <w:rPr>
          <w:b/>
          <w:i/>
        </w:rPr>
        <w:t xml:space="preserve">vs. </w:t>
      </w:r>
      <w:r>
        <w:rPr>
          <w:b/>
        </w:rPr>
        <w:t xml:space="preserve">true </w:t>
      </w:r>
      <w:proofErr w:type="spellStart"/>
      <w:r>
        <w:rPr>
          <w:b/>
        </w:rPr>
        <w:t>pycnidiospores</w:t>
      </w:r>
      <w:proofErr w:type="spellEnd"/>
      <w:r>
        <w:rPr>
          <w:b/>
        </w:rPr>
        <w:t xml:space="preserve"> (crosses) of IPO323 </w:t>
      </w:r>
      <w:r w:rsidRPr="00F8372F">
        <w:rPr>
          <w:b/>
        </w:rPr>
        <w:t xml:space="preserve">onto Galaxie wheat leaves.  </w:t>
      </w:r>
      <w:r w:rsidRPr="00F8372F">
        <w:t xml:space="preserve">A minimum of thirty fungal individuals were photographed on each day and resulting images scored for </w:t>
      </w:r>
      <w:r>
        <w:t xml:space="preserve">external </w:t>
      </w:r>
      <w:r w:rsidRPr="00634355">
        <w:rPr>
          <w:i/>
        </w:rPr>
        <w:t>vs.</w:t>
      </w:r>
      <w:r>
        <w:t xml:space="preserve"> internal</w:t>
      </w:r>
      <w:r w:rsidRPr="00F8372F">
        <w:t xml:space="preserve"> growth on days one to twelve.  This time-course was carried out on six independent occasions</w:t>
      </w:r>
      <w:r>
        <w:t xml:space="preserve"> for lab-grown fungus and two for </w:t>
      </w:r>
      <w:proofErr w:type="spellStart"/>
      <w:r>
        <w:t>pycnidiospores</w:t>
      </w:r>
      <w:proofErr w:type="spellEnd"/>
      <w:r>
        <w:t>.  Values are means of these independent experiments and error bars show SE</w:t>
      </w:r>
      <w:r w:rsidRPr="00F8372F">
        <w:t xml:space="preserve">. </w:t>
      </w:r>
      <w:r w:rsidRPr="00F8372F">
        <w:rPr>
          <w:sz w:val="28"/>
        </w:rPr>
        <w:t xml:space="preserve"> </w:t>
      </w:r>
      <w:r w:rsidRPr="00F8372F">
        <w:rPr>
          <w:b/>
        </w:rPr>
        <w:t xml:space="preserve"> </w:t>
      </w:r>
    </w:p>
    <w:p w:rsidR="00D76758" w:rsidRDefault="00D76758" w:rsidP="002056CF">
      <w:pPr>
        <w:spacing w:after="0" w:line="240" w:lineRule="auto"/>
        <w:rPr>
          <w:b/>
        </w:rPr>
      </w:pPr>
    </w:p>
    <w:p w:rsidR="00D76758" w:rsidRPr="00F8372F" w:rsidRDefault="00D76758" w:rsidP="002056CF">
      <w:pPr>
        <w:spacing w:after="0" w:line="240" w:lineRule="auto"/>
      </w:pPr>
      <w:r w:rsidRPr="00F8372F">
        <w:rPr>
          <w:rFonts w:eastAsia="Times New Roman" w:cs="Times New Roman"/>
          <w:b/>
          <w:lang w:eastAsia="en-GB"/>
        </w:rPr>
        <w:t>Figure S</w:t>
      </w:r>
      <w:r>
        <w:rPr>
          <w:rFonts w:eastAsia="Times New Roman" w:cs="Times New Roman"/>
          <w:b/>
          <w:lang w:eastAsia="en-GB"/>
        </w:rPr>
        <w:t>3: Comparison of the p</w:t>
      </w:r>
      <w:r w:rsidRPr="00F8372F">
        <w:rPr>
          <w:b/>
        </w:rPr>
        <w:t xml:space="preserve">roportion of </w:t>
      </w:r>
      <w:r w:rsidRPr="00F8372F">
        <w:rPr>
          <w:b/>
          <w:i/>
        </w:rPr>
        <w:t xml:space="preserve">Z. tritici </w:t>
      </w:r>
      <w:r w:rsidRPr="00F8372F">
        <w:rPr>
          <w:b/>
        </w:rPr>
        <w:t>individuals showing hyphal growth during the first 12 days following inoculation of</w:t>
      </w:r>
      <w:r>
        <w:rPr>
          <w:b/>
        </w:rPr>
        <w:t xml:space="preserve"> two different GFP-tagged</w:t>
      </w:r>
      <w:r w:rsidRPr="00F8372F">
        <w:rPr>
          <w:b/>
        </w:rPr>
        <w:t xml:space="preserve"> </w:t>
      </w:r>
      <w:r>
        <w:rPr>
          <w:b/>
        </w:rPr>
        <w:t xml:space="preserve">IPO323 strains </w:t>
      </w:r>
      <w:r w:rsidRPr="00F8372F">
        <w:rPr>
          <w:b/>
        </w:rPr>
        <w:t>onto Galaxie</w:t>
      </w:r>
      <w:r>
        <w:rPr>
          <w:b/>
        </w:rPr>
        <w:t xml:space="preserve"> and Consort</w:t>
      </w:r>
      <w:r w:rsidRPr="00F8372F">
        <w:rPr>
          <w:b/>
        </w:rPr>
        <w:t xml:space="preserve"> wheat leaves.  </w:t>
      </w:r>
      <w:r w:rsidRPr="00F8372F">
        <w:t xml:space="preserve">A minimum of </w:t>
      </w:r>
      <w:r>
        <w:t>seventy-five</w:t>
      </w:r>
      <w:r w:rsidRPr="00F8372F">
        <w:t xml:space="preserve"> fungal individuals </w:t>
      </w:r>
      <w:r>
        <w:t xml:space="preserve">on each of three independent samples </w:t>
      </w:r>
      <w:r w:rsidRPr="00F8372F">
        <w:t xml:space="preserve">were </w:t>
      </w:r>
      <w:r>
        <w:t xml:space="preserve">scored </w:t>
      </w:r>
      <w:r w:rsidRPr="00F8372F">
        <w:t xml:space="preserve">for hyphal growth on days one to twelve.  </w:t>
      </w:r>
      <w:r w:rsidRPr="00D76758">
        <w:t>Or</w:t>
      </w:r>
      <w:r>
        <w:t>i</w:t>
      </w:r>
      <w:r w:rsidRPr="00D76758">
        <w:t>ginal</w:t>
      </w:r>
      <w:r>
        <w:t xml:space="preserve"> results from Figure 1 (Galaxie, cytoplasmic GFP) are shown in red for comparison.  This combination is repeated here (black triangles) along with the same strain on Consort (black diamonds) and the second, randomly integrated, plasma membrane labelled, GFP tagged strain on Galaxie (black X’s) and Consort (black squares). Values are means of the independent sample data and error bars show SE (n = 3)</w:t>
      </w:r>
      <w:r w:rsidRPr="00F8372F">
        <w:t xml:space="preserve">. </w:t>
      </w:r>
      <w:r w:rsidRPr="00F8372F">
        <w:rPr>
          <w:sz w:val="28"/>
        </w:rPr>
        <w:t xml:space="preserve"> </w:t>
      </w:r>
      <w:r w:rsidRPr="00F8372F">
        <w:rPr>
          <w:b/>
        </w:rPr>
        <w:t xml:space="preserve"> </w:t>
      </w:r>
    </w:p>
    <w:p w:rsidR="00D76758" w:rsidRPr="00F8372F" w:rsidRDefault="00D76758" w:rsidP="002056CF">
      <w:pPr>
        <w:spacing w:after="0" w:line="240" w:lineRule="auto"/>
      </w:pPr>
    </w:p>
    <w:p w:rsidR="00D76758" w:rsidRPr="00F8372F" w:rsidRDefault="00D76758" w:rsidP="002056CF">
      <w:pPr>
        <w:spacing w:after="0" w:line="240" w:lineRule="auto"/>
      </w:pPr>
      <w:r w:rsidRPr="00F8372F">
        <w:rPr>
          <w:rFonts w:eastAsia="Times New Roman" w:cs="Times New Roman"/>
          <w:b/>
          <w:lang w:eastAsia="en-GB"/>
        </w:rPr>
        <w:t>Figure S</w:t>
      </w:r>
      <w:r>
        <w:rPr>
          <w:rFonts w:eastAsia="Times New Roman" w:cs="Times New Roman"/>
          <w:b/>
          <w:lang w:eastAsia="en-GB"/>
        </w:rPr>
        <w:t>4: Comparison of the p</w:t>
      </w:r>
      <w:r w:rsidRPr="00F8372F">
        <w:rPr>
          <w:b/>
        </w:rPr>
        <w:t xml:space="preserve">roportion of </w:t>
      </w:r>
      <w:r w:rsidRPr="00F8372F">
        <w:rPr>
          <w:b/>
          <w:i/>
        </w:rPr>
        <w:t xml:space="preserve">Z. tritici </w:t>
      </w:r>
      <w:r w:rsidRPr="00F8372F">
        <w:rPr>
          <w:b/>
        </w:rPr>
        <w:t xml:space="preserve">individuals </w:t>
      </w:r>
      <w:r>
        <w:rPr>
          <w:b/>
        </w:rPr>
        <w:t>growing exclusively on the leaf surface</w:t>
      </w:r>
      <w:r w:rsidRPr="00F8372F">
        <w:rPr>
          <w:b/>
        </w:rPr>
        <w:t xml:space="preserve"> during the first 12 days following inoculation of</w:t>
      </w:r>
      <w:r>
        <w:rPr>
          <w:b/>
        </w:rPr>
        <w:t xml:space="preserve"> two different GFP-tagged</w:t>
      </w:r>
      <w:r w:rsidRPr="00F8372F">
        <w:rPr>
          <w:b/>
        </w:rPr>
        <w:t xml:space="preserve"> </w:t>
      </w:r>
      <w:r>
        <w:rPr>
          <w:b/>
        </w:rPr>
        <w:t xml:space="preserve">IPO323 strains </w:t>
      </w:r>
      <w:r w:rsidRPr="00F8372F">
        <w:rPr>
          <w:b/>
        </w:rPr>
        <w:t>onto Galaxie</w:t>
      </w:r>
      <w:r>
        <w:rPr>
          <w:b/>
        </w:rPr>
        <w:t xml:space="preserve"> and Consort</w:t>
      </w:r>
      <w:r w:rsidRPr="00F8372F">
        <w:rPr>
          <w:b/>
        </w:rPr>
        <w:t xml:space="preserve"> wheat leaves.  </w:t>
      </w:r>
      <w:r w:rsidRPr="00F8372F">
        <w:t xml:space="preserve">A minimum of </w:t>
      </w:r>
      <w:r>
        <w:t>seventy-five</w:t>
      </w:r>
      <w:r w:rsidRPr="00F8372F">
        <w:t xml:space="preserve"> fungal individuals </w:t>
      </w:r>
      <w:r>
        <w:t xml:space="preserve">on each of three independent samples </w:t>
      </w:r>
      <w:r w:rsidRPr="00F8372F">
        <w:t xml:space="preserve">were </w:t>
      </w:r>
      <w:r>
        <w:t xml:space="preserve">scored </w:t>
      </w:r>
      <w:r w:rsidRPr="00F8372F">
        <w:t xml:space="preserve">for </w:t>
      </w:r>
      <w:r>
        <w:t xml:space="preserve">external </w:t>
      </w:r>
      <w:r w:rsidRPr="00634355">
        <w:rPr>
          <w:i/>
        </w:rPr>
        <w:t>vs.</w:t>
      </w:r>
      <w:r>
        <w:t xml:space="preserve"> internal</w:t>
      </w:r>
      <w:r w:rsidRPr="00F8372F">
        <w:t xml:space="preserve"> growth on days one to twelve.  </w:t>
      </w:r>
      <w:r>
        <w:t>Values are means of the independent sample data and error bars show SE (n = 3)</w:t>
      </w:r>
      <w:r w:rsidRPr="00F8372F">
        <w:t xml:space="preserve">. </w:t>
      </w:r>
      <w:r w:rsidRPr="00F8372F">
        <w:rPr>
          <w:sz w:val="28"/>
        </w:rPr>
        <w:t xml:space="preserve"> </w:t>
      </w:r>
      <w:r w:rsidRPr="00F8372F">
        <w:rPr>
          <w:b/>
        </w:rPr>
        <w:t xml:space="preserve"> </w:t>
      </w:r>
      <w:r w:rsidRPr="00D76758">
        <w:t>Or</w:t>
      </w:r>
      <w:r>
        <w:t>i</w:t>
      </w:r>
      <w:r w:rsidRPr="00D76758">
        <w:t>ginal</w:t>
      </w:r>
      <w:r>
        <w:t xml:space="preserve"> results from Figure 2 (Galaxie, cytoplasmic GFP) are shown in red for comparison.  This combination is repeated here (black triangles) along with the same strain on Consort (black diamonds) and the second, randomly integrated, plasma membrane labelled, GFP tagged strain on Galaxie (black X’s) and Consort (black squares). Values are means of the independent sample data and error bars show SE (n = 3)</w:t>
      </w:r>
      <w:r w:rsidRPr="00F8372F">
        <w:t xml:space="preserve">. </w:t>
      </w:r>
      <w:r w:rsidRPr="00F8372F">
        <w:rPr>
          <w:sz w:val="28"/>
        </w:rPr>
        <w:t xml:space="preserve"> </w:t>
      </w:r>
      <w:r w:rsidRPr="00F8372F">
        <w:rPr>
          <w:b/>
        </w:rPr>
        <w:t xml:space="preserve"> </w:t>
      </w:r>
    </w:p>
    <w:p w:rsidR="00D76758" w:rsidRDefault="00D76758" w:rsidP="002056CF">
      <w:pPr>
        <w:spacing w:after="0" w:line="240" w:lineRule="auto"/>
        <w:rPr>
          <w:rFonts w:eastAsia="Times New Roman" w:cs="Times New Roman"/>
          <w:b/>
          <w:lang w:eastAsia="en-GB"/>
        </w:rPr>
      </w:pPr>
      <w:r>
        <w:rPr>
          <w:rFonts w:eastAsia="Times New Roman" w:cs="Times New Roman"/>
          <w:b/>
          <w:lang w:eastAsia="en-GB"/>
        </w:rPr>
        <w:t xml:space="preserve"> </w:t>
      </w:r>
    </w:p>
    <w:p w:rsidR="00152037" w:rsidRDefault="002056CF" w:rsidP="00152037">
      <w:pPr>
        <w:spacing w:line="240" w:lineRule="auto"/>
        <w:rPr>
          <w:rFonts w:eastAsia="Times New Roman" w:cs="Times New Roman"/>
          <w:b/>
          <w:lang w:eastAsia="en-GB"/>
        </w:rPr>
      </w:pPr>
      <w:r>
        <w:rPr>
          <w:rFonts w:eastAsia="Times New Roman" w:cs="Times New Roman"/>
          <w:b/>
          <w:lang w:eastAsia="en-GB"/>
        </w:rPr>
        <w:t>Figure S</w:t>
      </w:r>
      <w:r w:rsidR="00344CE9">
        <w:rPr>
          <w:rFonts w:eastAsia="Times New Roman" w:cs="Times New Roman"/>
          <w:b/>
          <w:lang w:eastAsia="en-GB"/>
        </w:rPr>
        <w:t>5</w:t>
      </w:r>
      <w:r>
        <w:rPr>
          <w:rFonts w:eastAsia="Times New Roman" w:cs="Times New Roman"/>
          <w:b/>
          <w:lang w:eastAsia="en-GB"/>
        </w:rPr>
        <w:t xml:space="preserve">: Example trajectories of modelled fungal growth.  </w:t>
      </w:r>
      <w:bookmarkStart w:id="0" w:name="_GoBack"/>
      <w:bookmarkEnd w:id="0"/>
    </w:p>
    <w:sectPr w:rsidR="001520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6758"/>
    <w:rsid w:val="00005232"/>
    <w:rsid w:val="000204A4"/>
    <w:rsid w:val="00037EFC"/>
    <w:rsid w:val="00056306"/>
    <w:rsid w:val="0006699D"/>
    <w:rsid w:val="00087128"/>
    <w:rsid w:val="00096666"/>
    <w:rsid w:val="000A07EE"/>
    <w:rsid w:val="000A725A"/>
    <w:rsid w:val="000D0069"/>
    <w:rsid w:val="000D11E3"/>
    <w:rsid w:val="000D1AF6"/>
    <w:rsid w:val="000D76FC"/>
    <w:rsid w:val="00107364"/>
    <w:rsid w:val="0011284D"/>
    <w:rsid w:val="0011715C"/>
    <w:rsid w:val="001205DA"/>
    <w:rsid w:val="001255F8"/>
    <w:rsid w:val="00152037"/>
    <w:rsid w:val="00192116"/>
    <w:rsid w:val="0019310F"/>
    <w:rsid w:val="00195991"/>
    <w:rsid w:val="0019603E"/>
    <w:rsid w:val="001B5B2F"/>
    <w:rsid w:val="001C0353"/>
    <w:rsid w:val="001C561E"/>
    <w:rsid w:val="001F02DF"/>
    <w:rsid w:val="002056CF"/>
    <w:rsid w:val="00211A04"/>
    <w:rsid w:val="002140A5"/>
    <w:rsid w:val="002325E9"/>
    <w:rsid w:val="002335B8"/>
    <w:rsid w:val="002717B6"/>
    <w:rsid w:val="002830AC"/>
    <w:rsid w:val="002B43E1"/>
    <w:rsid w:val="002F5DD8"/>
    <w:rsid w:val="00312442"/>
    <w:rsid w:val="00342508"/>
    <w:rsid w:val="00344ACA"/>
    <w:rsid w:val="00344CE9"/>
    <w:rsid w:val="00344E3C"/>
    <w:rsid w:val="0035020F"/>
    <w:rsid w:val="00363B57"/>
    <w:rsid w:val="0037061C"/>
    <w:rsid w:val="0039779B"/>
    <w:rsid w:val="003B19CC"/>
    <w:rsid w:val="003B3139"/>
    <w:rsid w:val="003B323C"/>
    <w:rsid w:val="003B5D75"/>
    <w:rsid w:val="003C09EF"/>
    <w:rsid w:val="003C2865"/>
    <w:rsid w:val="003D445D"/>
    <w:rsid w:val="003E3DE7"/>
    <w:rsid w:val="003E3DF3"/>
    <w:rsid w:val="003E4A58"/>
    <w:rsid w:val="003F3B60"/>
    <w:rsid w:val="003F3D3D"/>
    <w:rsid w:val="003F3FD9"/>
    <w:rsid w:val="003F79CE"/>
    <w:rsid w:val="0040058B"/>
    <w:rsid w:val="00407D70"/>
    <w:rsid w:val="004233C5"/>
    <w:rsid w:val="00423695"/>
    <w:rsid w:val="004242EA"/>
    <w:rsid w:val="00430365"/>
    <w:rsid w:val="00434A52"/>
    <w:rsid w:val="004365FE"/>
    <w:rsid w:val="00437979"/>
    <w:rsid w:val="004505BD"/>
    <w:rsid w:val="004554EE"/>
    <w:rsid w:val="004634DD"/>
    <w:rsid w:val="00465CF7"/>
    <w:rsid w:val="00477882"/>
    <w:rsid w:val="004A5447"/>
    <w:rsid w:val="004D5F67"/>
    <w:rsid w:val="004E2C63"/>
    <w:rsid w:val="004E5EBF"/>
    <w:rsid w:val="005041D9"/>
    <w:rsid w:val="00525ED5"/>
    <w:rsid w:val="005405B8"/>
    <w:rsid w:val="00547D87"/>
    <w:rsid w:val="00557912"/>
    <w:rsid w:val="00572247"/>
    <w:rsid w:val="00587258"/>
    <w:rsid w:val="0058754E"/>
    <w:rsid w:val="005918A0"/>
    <w:rsid w:val="005B639F"/>
    <w:rsid w:val="005C055B"/>
    <w:rsid w:val="005C640C"/>
    <w:rsid w:val="005E07BE"/>
    <w:rsid w:val="005F44F5"/>
    <w:rsid w:val="006153AA"/>
    <w:rsid w:val="0062737C"/>
    <w:rsid w:val="00650D79"/>
    <w:rsid w:val="00675450"/>
    <w:rsid w:val="006871A3"/>
    <w:rsid w:val="006D514A"/>
    <w:rsid w:val="006D5CB5"/>
    <w:rsid w:val="006D636F"/>
    <w:rsid w:val="006E0754"/>
    <w:rsid w:val="007001D0"/>
    <w:rsid w:val="00704AAC"/>
    <w:rsid w:val="0071194D"/>
    <w:rsid w:val="00712A83"/>
    <w:rsid w:val="0071327C"/>
    <w:rsid w:val="00731880"/>
    <w:rsid w:val="00736FAB"/>
    <w:rsid w:val="0074028C"/>
    <w:rsid w:val="007672F3"/>
    <w:rsid w:val="00773BD5"/>
    <w:rsid w:val="007752D0"/>
    <w:rsid w:val="00777B75"/>
    <w:rsid w:val="00783436"/>
    <w:rsid w:val="007A12D2"/>
    <w:rsid w:val="007B39E5"/>
    <w:rsid w:val="007C4EE9"/>
    <w:rsid w:val="007F5A22"/>
    <w:rsid w:val="008053D4"/>
    <w:rsid w:val="00821609"/>
    <w:rsid w:val="00823521"/>
    <w:rsid w:val="008311CA"/>
    <w:rsid w:val="00831CEC"/>
    <w:rsid w:val="008360AF"/>
    <w:rsid w:val="00836411"/>
    <w:rsid w:val="00836699"/>
    <w:rsid w:val="0084457C"/>
    <w:rsid w:val="00857F04"/>
    <w:rsid w:val="00871968"/>
    <w:rsid w:val="00874013"/>
    <w:rsid w:val="0087520E"/>
    <w:rsid w:val="00882AD2"/>
    <w:rsid w:val="00892A23"/>
    <w:rsid w:val="00893558"/>
    <w:rsid w:val="008A1A28"/>
    <w:rsid w:val="008D09E3"/>
    <w:rsid w:val="008E40FD"/>
    <w:rsid w:val="008E4124"/>
    <w:rsid w:val="008F6291"/>
    <w:rsid w:val="008F6306"/>
    <w:rsid w:val="0091385F"/>
    <w:rsid w:val="0091395D"/>
    <w:rsid w:val="00913D45"/>
    <w:rsid w:val="00914308"/>
    <w:rsid w:val="009231FC"/>
    <w:rsid w:val="0093697B"/>
    <w:rsid w:val="00955524"/>
    <w:rsid w:val="009604F6"/>
    <w:rsid w:val="00960C72"/>
    <w:rsid w:val="00992588"/>
    <w:rsid w:val="009B5A7D"/>
    <w:rsid w:val="009B7F11"/>
    <w:rsid w:val="009C02DF"/>
    <w:rsid w:val="009D25FC"/>
    <w:rsid w:val="00A12720"/>
    <w:rsid w:val="00A34457"/>
    <w:rsid w:val="00A36174"/>
    <w:rsid w:val="00A6474F"/>
    <w:rsid w:val="00A64A2C"/>
    <w:rsid w:val="00A7555F"/>
    <w:rsid w:val="00A9270B"/>
    <w:rsid w:val="00AC4980"/>
    <w:rsid w:val="00AC5538"/>
    <w:rsid w:val="00AE0F6D"/>
    <w:rsid w:val="00AE71C2"/>
    <w:rsid w:val="00AF5354"/>
    <w:rsid w:val="00B0282B"/>
    <w:rsid w:val="00B06C3F"/>
    <w:rsid w:val="00B22F25"/>
    <w:rsid w:val="00B277A6"/>
    <w:rsid w:val="00B312F0"/>
    <w:rsid w:val="00B4444A"/>
    <w:rsid w:val="00B626ED"/>
    <w:rsid w:val="00B67E56"/>
    <w:rsid w:val="00B774B2"/>
    <w:rsid w:val="00B8357B"/>
    <w:rsid w:val="00BA6A3E"/>
    <w:rsid w:val="00BA7067"/>
    <w:rsid w:val="00BB7A89"/>
    <w:rsid w:val="00BC0602"/>
    <w:rsid w:val="00BC0AEE"/>
    <w:rsid w:val="00BE1460"/>
    <w:rsid w:val="00BE3D86"/>
    <w:rsid w:val="00C2031E"/>
    <w:rsid w:val="00C31AD0"/>
    <w:rsid w:val="00C63B94"/>
    <w:rsid w:val="00C659C4"/>
    <w:rsid w:val="00C67014"/>
    <w:rsid w:val="00C87E5C"/>
    <w:rsid w:val="00C94A89"/>
    <w:rsid w:val="00CB3978"/>
    <w:rsid w:val="00CB3CE5"/>
    <w:rsid w:val="00CC618A"/>
    <w:rsid w:val="00CD53B7"/>
    <w:rsid w:val="00CD771C"/>
    <w:rsid w:val="00CF11C0"/>
    <w:rsid w:val="00CF6F1A"/>
    <w:rsid w:val="00D10A8C"/>
    <w:rsid w:val="00D25A39"/>
    <w:rsid w:val="00D36E9B"/>
    <w:rsid w:val="00D53B83"/>
    <w:rsid w:val="00D53F0F"/>
    <w:rsid w:val="00D76758"/>
    <w:rsid w:val="00D8177C"/>
    <w:rsid w:val="00D93A94"/>
    <w:rsid w:val="00DA445A"/>
    <w:rsid w:val="00DA6378"/>
    <w:rsid w:val="00DC4A03"/>
    <w:rsid w:val="00DD6BCB"/>
    <w:rsid w:val="00DE3884"/>
    <w:rsid w:val="00DE685E"/>
    <w:rsid w:val="00DF23E3"/>
    <w:rsid w:val="00E258EF"/>
    <w:rsid w:val="00E31C35"/>
    <w:rsid w:val="00E61458"/>
    <w:rsid w:val="00E70DEE"/>
    <w:rsid w:val="00E71A48"/>
    <w:rsid w:val="00E74A11"/>
    <w:rsid w:val="00E81228"/>
    <w:rsid w:val="00E83028"/>
    <w:rsid w:val="00E8312A"/>
    <w:rsid w:val="00E91DB3"/>
    <w:rsid w:val="00EB499E"/>
    <w:rsid w:val="00ED463B"/>
    <w:rsid w:val="00EF71C7"/>
    <w:rsid w:val="00F00051"/>
    <w:rsid w:val="00F02E15"/>
    <w:rsid w:val="00F1709F"/>
    <w:rsid w:val="00F2264A"/>
    <w:rsid w:val="00F30429"/>
    <w:rsid w:val="00F366D6"/>
    <w:rsid w:val="00F60B5B"/>
    <w:rsid w:val="00F722C9"/>
    <w:rsid w:val="00F96C7C"/>
    <w:rsid w:val="00FA3590"/>
    <w:rsid w:val="00FA36D1"/>
    <w:rsid w:val="00FA5BEC"/>
    <w:rsid w:val="00FC1CDA"/>
    <w:rsid w:val="00FC7F50"/>
    <w:rsid w:val="00FD4CED"/>
    <w:rsid w:val="00FD5FFA"/>
    <w:rsid w:val="00FE05CE"/>
    <w:rsid w:val="00FF1348"/>
    <w:rsid w:val="00FF489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urrent-selection">
    <w:name w:val="current-selection"/>
    <w:basedOn w:val="DefaultParagraphFont"/>
    <w:rsid w:val="002056CF"/>
  </w:style>
  <w:style w:type="character" w:customStyle="1" w:styleId="a">
    <w:name w:val="_"/>
    <w:basedOn w:val="DefaultParagraphFont"/>
    <w:rsid w:val="002056CF"/>
  </w:style>
  <w:style w:type="character" w:customStyle="1" w:styleId="5yl5">
    <w:name w:val="_5yl5"/>
    <w:basedOn w:val="DefaultParagraphFont"/>
    <w:rsid w:val="00B8357B"/>
  </w:style>
  <w:style w:type="character" w:styleId="Hyperlink">
    <w:name w:val="Hyperlink"/>
    <w:basedOn w:val="DefaultParagraphFont"/>
    <w:uiPriority w:val="99"/>
    <w:unhideWhenUsed/>
    <w:rsid w:val="00B22F2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urrent-selection">
    <w:name w:val="current-selection"/>
    <w:basedOn w:val="DefaultParagraphFont"/>
    <w:rsid w:val="002056CF"/>
  </w:style>
  <w:style w:type="character" w:customStyle="1" w:styleId="a">
    <w:name w:val="_"/>
    <w:basedOn w:val="DefaultParagraphFont"/>
    <w:rsid w:val="002056CF"/>
  </w:style>
  <w:style w:type="character" w:customStyle="1" w:styleId="5yl5">
    <w:name w:val="_5yl5"/>
    <w:basedOn w:val="DefaultParagraphFont"/>
    <w:rsid w:val="00B8357B"/>
  </w:style>
  <w:style w:type="character" w:styleId="Hyperlink">
    <w:name w:val="Hyperlink"/>
    <w:basedOn w:val="DefaultParagraphFont"/>
    <w:uiPriority w:val="99"/>
    <w:unhideWhenUsed/>
    <w:rsid w:val="00B22F2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4299087">
      <w:bodyDiv w:val="1"/>
      <w:marLeft w:val="0"/>
      <w:marRight w:val="0"/>
      <w:marTop w:val="0"/>
      <w:marBottom w:val="0"/>
      <w:divBdr>
        <w:top w:val="none" w:sz="0" w:space="0" w:color="auto"/>
        <w:left w:val="none" w:sz="0" w:space="0" w:color="auto"/>
        <w:bottom w:val="none" w:sz="0" w:space="0" w:color="auto"/>
        <w:right w:val="none" w:sz="0" w:space="0" w:color="auto"/>
      </w:divBdr>
      <w:divsChild>
        <w:div w:id="15235899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1</TotalTime>
  <Pages>1</Pages>
  <Words>438</Words>
  <Characters>249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yles, Helen</dc:creator>
  <cp:lastModifiedBy>admin</cp:lastModifiedBy>
  <cp:revision>13</cp:revision>
  <dcterms:created xsi:type="dcterms:W3CDTF">2016-12-19T14:07:00Z</dcterms:created>
  <dcterms:modified xsi:type="dcterms:W3CDTF">2017-07-07T14:22:00Z</dcterms:modified>
</cp:coreProperties>
</file>